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B12" w:rsidRDefault="00A85B12" w:rsidP="0078384C">
      <w:pPr>
        <w:jc w:val="center"/>
      </w:pPr>
    </w:p>
    <w:p w:rsidR="009E164C" w:rsidRPr="0022261B" w:rsidRDefault="009E164C" w:rsidP="009E164C">
      <w:r w:rsidRPr="005E340F">
        <w:rPr>
          <w:b/>
        </w:rPr>
        <w:t>Supplementary table.</w:t>
      </w:r>
    </w:p>
    <w:p w:rsidR="00564F34" w:rsidRDefault="00564F34" w:rsidP="009E164C">
      <w:pPr>
        <w:rPr>
          <w:b/>
        </w:rPr>
      </w:pPr>
    </w:p>
    <w:p w:rsidR="00564F34" w:rsidRPr="005E340F" w:rsidRDefault="00564F34" w:rsidP="00564F34">
      <w:pPr>
        <w:rPr>
          <w:b/>
        </w:rPr>
      </w:pPr>
      <w:r>
        <w:rPr>
          <w:b/>
        </w:rPr>
        <w:t>S1</w:t>
      </w:r>
      <w:r w:rsidRPr="005E340F">
        <w:rPr>
          <w:b/>
        </w:rPr>
        <w:t xml:space="preserve">. Common pathways with respective miRNAs and targets obtained from IPA software. </w:t>
      </w:r>
      <w:r w:rsidRPr="005E340F">
        <w:rPr>
          <w:b/>
        </w:rPr>
        <w:tab/>
      </w:r>
    </w:p>
    <w:p w:rsidR="00564F34" w:rsidRDefault="00564F34" w:rsidP="00564F34"/>
    <w:tbl>
      <w:tblPr>
        <w:tblStyle w:val="Tabelacomgrade"/>
        <w:tblW w:w="10343" w:type="dxa"/>
        <w:tblLayout w:type="fixed"/>
        <w:tblLook w:val="04A0" w:firstRow="1" w:lastRow="0" w:firstColumn="1" w:lastColumn="0" w:noHBand="0" w:noVBand="1"/>
      </w:tblPr>
      <w:tblGrid>
        <w:gridCol w:w="3686"/>
        <w:gridCol w:w="1838"/>
        <w:gridCol w:w="2693"/>
        <w:gridCol w:w="2126"/>
      </w:tblGrid>
      <w:tr w:rsidR="00564F34" w:rsidRPr="003659FA" w:rsidTr="00E76432">
        <w:trPr>
          <w:trHeight w:val="255"/>
        </w:trPr>
        <w:tc>
          <w:tcPr>
            <w:tcW w:w="3686" w:type="dxa"/>
            <w:noWrap/>
            <w:hideMark/>
          </w:tcPr>
          <w:p w:rsidR="00564F34" w:rsidRPr="003659FA" w:rsidRDefault="00564F34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athway</w:t>
            </w: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onfidence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ymbol</w:t>
            </w:r>
          </w:p>
        </w:tc>
      </w:tr>
      <w:tr w:rsidR="00564F34" w:rsidRPr="003659FA" w:rsidTr="00E76432">
        <w:trPr>
          <w:trHeight w:val="315"/>
        </w:trPr>
        <w:tc>
          <w:tcPr>
            <w:tcW w:w="3686" w:type="dxa"/>
            <w:vMerge w:val="restart"/>
            <w:noWrap/>
            <w:hideMark/>
          </w:tcPr>
          <w:p w:rsidR="00564F34" w:rsidRPr="003659FA" w:rsidRDefault="00564F34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c-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mmaR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mediated phagocytosis in macrophages</w:t>
            </w: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 (predicted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TA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mu-miR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HIP-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High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KCI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PS6KB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VAMP3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VAV3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AB2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RC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CTR3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High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IK3R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TEN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KCZ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BL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YB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AB2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AC2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7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A2G6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7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XN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7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VASP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698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GKB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 w:val="restart"/>
            <w:noWrap/>
            <w:hideMark/>
          </w:tcPr>
          <w:p w:rsidR="00564F34" w:rsidRPr="003659FA" w:rsidRDefault="00564F34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PI3K/AKT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ignaling</w:t>
            </w:r>
            <w:proofErr w:type="spellEnd"/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CTNNB1, INPP5D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Moderate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KBKE, RHEB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XO3, PTEN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High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KN1B, PPP2R2A, PIK3R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PS6KB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AB2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PRKCZ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, GRB2, EIF4E, GAB2</w:t>
            </w:r>
          </w:p>
        </w:tc>
      </w:tr>
      <w:tr w:rsidR="00564F34" w:rsidRPr="005F3906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7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IF4EBP1, SFN, PPP2R5D, PPP2R5B, ITGA3, FOXO3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698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YWHAH</w:t>
            </w:r>
          </w:p>
        </w:tc>
      </w:tr>
      <w:tr w:rsidR="00564F34" w:rsidRPr="005F3906" w:rsidTr="00E76432">
        <w:trPr>
          <w:trHeight w:val="255"/>
        </w:trPr>
        <w:tc>
          <w:tcPr>
            <w:tcW w:w="3686" w:type="dxa"/>
            <w:vMerge w:val="restart"/>
            <w:noWrap/>
            <w:hideMark/>
          </w:tcPr>
          <w:p w:rsidR="00564F34" w:rsidRPr="003659FA" w:rsidRDefault="00564F34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Molecular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echanism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f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ncer</w:t>
            </w:r>
            <w:proofErr w:type="spellEnd"/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FADD, CTNNB1, GNA13, PMAIP1, RHOA, SMAD2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Moderate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MAD1, TAB2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High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KCI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PAF1, FOS, TCF4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64F34" w:rsidRPr="005F3906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L11, WNT8B, CASP7, CDKN2D, GAB2, RND2, TGFB3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BL1, SRC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L1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Moderate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APAF1, BBC3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High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IRAS3, CDKN1B, FOS, PIK3R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KN2B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HGEF7, SMAD9, SMAD7, RAC2, BCL2, CBL, GAB2, GRB2</w:t>
            </w:r>
          </w:p>
        </w:tc>
      </w:tr>
      <w:tr w:rsidR="00564F34" w:rsidRPr="005F3906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7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AK1, WNT5B, TLR9, TGFBR2, SMAD7, PRKAR1B, PAK4, ITGA3, GNAI2, FZD9, FADD, CAMK2G, BCL2L11, WNT7B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MK2A, SUV39H1, CCND1, FADD, GNA14, NOTCH1, PRKCZ, RHOD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698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F1A. WNT7A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 w:val="restart"/>
            <w:noWrap/>
            <w:hideMark/>
          </w:tcPr>
          <w:p w:rsidR="00564F34" w:rsidRPr="003659FA" w:rsidRDefault="00564F34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PTEN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ignaling</w:t>
            </w:r>
            <w:proofErr w:type="spellEnd"/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INPP5D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Moderate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KBKE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PS6KB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L1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L11, PTEN, FOXO3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High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DKN1B, PIK3R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DR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CND1, PRKCZ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, RAC2, CBL, GRB2</w:t>
            </w:r>
          </w:p>
        </w:tc>
      </w:tr>
      <w:tr w:rsidR="00564F34" w:rsidRPr="005F3906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7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BCL2L11, DDR1, FOXO3, FOXO4, ITGA3, NGFR, TGFBR2, TNFRSF11A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698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YWHAH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 w:val="restart"/>
            <w:noWrap/>
            <w:hideMark/>
          </w:tcPr>
          <w:p w:rsidR="00564F34" w:rsidRPr="003659FA" w:rsidRDefault="00564F34" w:rsidP="00E7643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le of Macrophages, Fibroblasts and Endothelial Cells in Rheumatoid Arthritis</w:t>
            </w: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CND1, RHOA, RIPK1, CTNNB1, MYD88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High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EBPB, PRKCI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Moderate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KBKE, SOCS1, TCF7L2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155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SNK1A1, TCF4, FOS, IL36G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KRAS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9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DGFB, WNT8B, PROK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03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OCS3, SRC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</w:t>
            </w:r>
            <w:proofErr w:type="spellEnd"/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ICAM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High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OS, PIK3R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Experimentally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bserved,Moderate</w:t>
            </w:r>
            <w:proofErr w:type="spellEnd"/>
            <w:proofErr w:type="gram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P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2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LCL2, SOCS3, PPP3R1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221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AMK2A, PRKCZ, CCND1, IRAK4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66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RB2, PROK1, BCL2, CBL, GRB2, SMAD9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7067-5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LM1 (includes others), FZD9, IL1RN, ITGA3, MAP2K7, NGFR, TLR9, TNFRSF11A, WNT5B, WNT7B</w:t>
            </w:r>
          </w:p>
        </w:tc>
      </w:tr>
      <w:tr w:rsidR="00564F34" w:rsidRPr="003659FA" w:rsidTr="00E76432">
        <w:trPr>
          <w:trHeight w:val="255"/>
        </w:trPr>
        <w:tc>
          <w:tcPr>
            <w:tcW w:w="3686" w:type="dxa"/>
            <w:vMerge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38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mu-miR-6987-3p</w:t>
            </w:r>
          </w:p>
        </w:tc>
        <w:tc>
          <w:tcPr>
            <w:tcW w:w="2693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High (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redicted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2126" w:type="dxa"/>
            <w:noWrap/>
            <w:hideMark/>
          </w:tcPr>
          <w:p w:rsidR="00564F34" w:rsidRPr="003659FA" w:rsidRDefault="00564F34" w:rsidP="00E7643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CALM1 (includes </w:t>
            </w:r>
            <w:proofErr w:type="spellStart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others</w:t>
            </w:r>
            <w:proofErr w:type="spellEnd"/>
            <w:r w:rsidRPr="003659F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, WNT7A</w:t>
            </w:r>
          </w:p>
        </w:tc>
      </w:tr>
    </w:tbl>
    <w:p w:rsidR="009E164C" w:rsidRDefault="009E164C" w:rsidP="009E164C">
      <w:bookmarkStart w:id="0" w:name="_GoBack"/>
      <w:bookmarkEnd w:id="0"/>
    </w:p>
    <w:sectPr w:rsidR="009E164C" w:rsidSect="00A320C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0C1"/>
    <w:rsid w:val="00207AC9"/>
    <w:rsid w:val="0022261B"/>
    <w:rsid w:val="002F5685"/>
    <w:rsid w:val="003659FA"/>
    <w:rsid w:val="00564F34"/>
    <w:rsid w:val="005C2F3F"/>
    <w:rsid w:val="005E340F"/>
    <w:rsid w:val="005F3906"/>
    <w:rsid w:val="0078384C"/>
    <w:rsid w:val="007C4890"/>
    <w:rsid w:val="008862F5"/>
    <w:rsid w:val="008D10D9"/>
    <w:rsid w:val="009E164C"/>
    <w:rsid w:val="00A320C1"/>
    <w:rsid w:val="00A85B12"/>
    <w:rsid w:val="00BA0562"/>
    <w:rsid w:val="00BE0A53"/>
    <w:rsid w:val="00C81D09"/>
    <w:rsid w:val="00D675D8"/>
    <w:rsid w:val="00E71868"/>
    <w:rsid w:val="00E76432"/>
    <w:rsid w:val="00E9324A"/>
    <w:rsid w:val="00F63B6D"/>
    <w:rsid w:val="00F9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3F6BD5"/>
  <w15:chartTrackingRefBased/>
  <w15:docId w15:val="{18004F67-1407-410D-AE3A-34ED2DBA9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C2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1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3</Pages>
  <Words>714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</dc:creator>
  <cp:keywords/>
  <dc:description/>
  <cp:lastModifiedBy>Usuar</cp:lastModifiedBy>
  <cp:revision>14</cp:revision>
  <dcterms:created xsi:type="dcterms:W3CDTF">2017-10-04T11:38:00Z</dcterms:created>
  <dcterms:modified xsi:type="dcterms:W3CDTF">2018-06-21T19:16:00Z</dcterms:modified>
</cp:coreProperties>
</file>